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50" w:type="dxa"/>
        <w:tblInd w:w="118" w:type="dxa"/>
        <w:tblLook w:val="04A0" w:firstRow="1" w:lastRow="0" w:firstColumn="1" w:lastColumn="0" w:noHBand="0" w:noVBand="1"/>
      </w:tblPr>
      <w:tblGrid>
        <w:gridCol w:w="899"/>
        <w:gridCol w:w="580"/>
        <w:gridCol w:w="851"/>
        <w:gridCol w:w="1080"/>
        <w:gridCol w:w="900"/>
        <w:gridCol w:w="990"/>
        <w:gridCol w:w="990"/>
        <w:gridCol w:w="1080"/>
        <w:gridCol w:w="1080"/>
      </w:tblGrid>
      <w:tr w:rsidR="00AC08CD" w:rsidRPr="00A45C4F" w14:paraId="1B023661" w14:textId="77777777" w:rsidTr="001C0B2C">
        <w:trPr>
          <w:trHeight w:val="288"/>
        </w:trPr>
        <w:tc>
          <w:tcPr>
            <w:tcW w:w="8450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A737952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ptomic Dataset Stringency Criteri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Pre-defined Statistical Thresholds, and Results.</w:t>
            </w:r>
          </w:p>
        </w:tc>
      </w:tr>
      <w:tr w:rsidR="00AC08CD" w:rsidRPr="008D5D34" w14:paraId="79DD3D49" w14:textId="77777777" w:rsidTr="001C0B2C">
        <w:trPr>
          <w:trHeight w:val="600"/>
        </w:trPr>
        <w:tc>
          <w:tcPr>
            <w:tcW w:w="89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ECD6D1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ingency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F9F6E1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80DF3D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1% Fals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iscovery</w:t>
            </w:r>
            <w:r w:rsidRPr="00A45C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Rat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012EA1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og2 fold change Restrictions</w:t>
            </w:r>
          </w:p>
        </w:tc>
        <w:tc>
          <w:tcPr>
            <w:tcW w:w="5040" w:type="dxa"/>
            <w:gridSpan w:val="5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66BFE9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s identified</w:t>
            </w:r>
          </w:p>
        </w:tc>
      </w:tr>
      <w:tr w:rsidR="00AC08CD" w:rsidRPr="008D5D34" w14:paraId="6F84413E" w14:textId="77777777" w:rsidTr="001C0B2C">
        <w:trPr>
          <w:trHeight w:val="300"/>
        </w:trPr>
        <w:tc>
          <w:tcPr>
            <w:tcW w:w="89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850C16" w14:textId="77777777" w:rsidR="00AC08CD" w:rsidRPr="00A45C4F" w:rsidRDefault="00AC08CD" w:rsidP="001C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D777F" w14:textId="77777777" w:rsidR="00AC08CD" w:rsidRPr="00A45C4F" w:rsidRDefault="00AC08CD" w:rsidP="001C0B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DEBE7" w14:textId="77777777" w:rsidR="00AC08CD" w:rsidRPr="00A45C4F" w:rsidRDefault="00AC08CD" w:rsidP="001C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FA933" w14:textId="77777777" w:rsidR="00AC08CD" w:rsidRPr="00A45C4F" w:rsidRDefault="00AC08CD" w:rsidP="001C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AF0C7" w14:textId="77777777" w:rsidR="00AC08CD" w:rsidRPr="008D5D34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umor vs </w:t>
            </w:r>
            <w:proofErr w:type="gramStart"/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Tumor</w:t>
            </w:r>
            <w:proofErr w:type="gramEnd"/>
          </w:p>
          <w:p w14:paraId="0523E7AD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821B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Tumor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ite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30BC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umor </w:t>
            </w:r>
            <w:r w:rsidRPr="008D5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ite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577D" w14:textId="77777777" w:rsidR="00AC08CD" w:rsidRPr="008D5D34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D5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Tumor vs </w:t>
            </w:r>
            <w:proofErr w:type="gramStart"/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tumor</w:t>
            </w:r>
            <w:proofErr w:type="gramEnd"/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  <w:p w14:paraId="022E4349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7F826" w14:textId="77777777" w:rsidR="00AC08CD" w:rsidRPr="008D5D34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ite</w:t>
            </w:r>
            <w:r w:rsidRPr="008D5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Tumor vs </w:t>
            </w:r>
            <w:proofErr w:type="gramStart"/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tumor</w:t>
            </w:r>
            <w:proofErr w:type="gramEnd"/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  <w:p w14:paraId="4F579F3A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C08CD" w:rsidRPr="008D5D34" w14:paraId="227910AF" w14:textId="77777777" w:rsidTr="001C0B2C">
        <w:trPr>
          <w:trHeight w:val="288"/>
        </w:trPr>
        <w:tc>
          <w:tcPr>
            <w:tcW w:w="8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7EB2C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D5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5D65E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DB6C1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8E573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756BB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6F169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85329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4B3C36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51C82B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55</w:t>
            </w:r>
          </w:p>
        </w:tc>
      </w:tr>
      <w:tr w:rsidR="00AC08CD" w:rsidRPr="008D5D34" w14:paraId="13834CDA" w14:textId="77777777" w:rsidTr="001C0B2C">
        <w:trPr>
          <w:trHeight w:val="288"/>
        </w:trPr>
        <w:tc>
          <w:tcPr>
            <w:tcW w:w="8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D52E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D5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03C1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8C5E0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F625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  &lt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g2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lt; 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C620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3ADEB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3C03F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333B7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83ACA6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4</w:t>
            </w:r>
          </w:p>
        </w:tc>
      </w:tr>
      <w:tr w:rsidR="00AC08CD" w:rsidRPr="008D5D34" w14:paraId="54122A85" w14:textId="77777777" w:rsidTr="001C0B2C">
        <w:trPr>
          <w:trHeight w:val="288"/>
        </w:trPr>
        <w:tc>
          <w:tcPr>
            <w:tcW w:w="8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80251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D9CF7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B8AC5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775A3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  &lt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g2</w:t>
            </w: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lt; -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8F8C2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BFEC5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9B2AC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82190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C6A2E" w14:textId="77777777" w:rsidR="00AC08CD" w:rsidRPr="00A45C4F" w:rsidRDefault="00AC08CD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45C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</w:t>
            </w:r>
          </w:p>
        </w:tc>
      </w:tr>
    </w:tbl>
    <w:p w14:paraId="21C89C1C" w14:textId="77777777" w:rsidR="008120BC" w:rsidRDefault="008120BC"/>
    <w:sectPr w:rsidR="0081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8CD"/>
    <w:rsid w:val="006A5018"/>
    <w:rsid w:val="008120BC"/>
    <w:rsid w:val="00AC08CD"/>
    <w:rsid w:val="00F4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E298"/>
  <w15:chartTrackingRefBased/>
  <w15:docId w15:val="{1EF01150-FAED-4E9A-82F6-72DAD92D4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1</cp:revision>
  <dcterms:created xsi:type="dcterms:W3CDTF">2022-12-15T18:29:00Z</dcterms:created>
  <dcterms:modified xsi:type="dcterms:W3CDTF">2022-12-15T18:30:00Z</dcterms:modified>
</cp:coreProperties>
</file>